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Baseline anthropometric and glucose results for included subjec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160"/>
        <w:gridCol w:w="1773"/>
        <w:gridCol w:w="1390"/>
      </w:tblGrid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 (yr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I</w:t>
            </w:r>
          </w:p>
          <w:p>
            <w:pPr>
              <w:pStyle w:val="Normal"/>
              <w:rPr/>
            </w:pPr>
            <w:r>
              <w:rPr>
                <w:b/>
              </w:rPr>
              <w:t>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dy fat (%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ucose (mmol/L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6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3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5:11:00Z</dcterms:created>
  <dc:creator>Mkael Symmonds</dc:creator>
  <dc:description/>
  <cp:keywords/>
  <dc:language>en-US</dc:language>
  <cp:lastModifiedBy>Mkael Symmonds</cp:lastModifiedBy>
  <dcterms:modified xsi:type="dcterms:W3CDTF">2010-05-22T09:26:00Z</dcterms:modified>
  <cp:revision>3</cp:revision>
  <dc:subject/>
  <dc:title>Table S1: Baseline anthropometric and glucose results for included subjects</dc:title>
</cp:coreProperties>
</file>